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2522" w:rsidRPr="00095AE5" w:rsidRDefault="003E2522" w:rsidP="003E2522">
      <w:pPr>
        <w:rPr>
          <w:rFonts w:ascii="Arial" w:hAnsi="Arial" w:cs="Arial"/>
          <w:sz w:val="20"/>
          <w:szCs w:val="20"/>
        </w:rPr>
      </w:pPr>
      <w:proofErr w:type="gramStart"/>
      <w:r w:rsidRPr="005D09FA">
        <w:rPr>
          <w:rFonts w:ascii="Arial" w:hAnsi="Arial" w:cs="Arial"/>
          <w:b/>
          <w:sz w:val="20"/>
          <w:szCs w:val="20"/>
        </w:rPr>
        <w:t>A</w:t>
      </w:r>
      <w:r w:rsidR="00173323">
        <w:rPr>
          <w:rFonts w:ascii="Arial" w:hAnsi="Arial" w:cs="Arial"/>
          <w:b/>
          <w:sz w:val="20"/>
          <w:szCs w:val="20"/>
        </w:rPr>
        <w:t>dditional File</w:t>
      </w:r>
      <w:r w:rsidRPr="005D09FA">
        <w:rPr>
          <w:rFonts w:ascii="Arial" w:hAnsi="Arial" w:cs="Arial"/>
          <w:b/>
          <w:sz w:val="20"/>
          <w:szCs w:val="20"/>
        </w:rPr>
        <w:t xml:space="preserve"> 1</w:t>
      </w:r>
      <w:r>
        <w:rPr>
          <w:rFonts w:ascii="Arial" w:hAnsi="Arial" w:cs="Arial"/>
          <w:sz w:val="20"/>
          <w:szCs w:val="20"/>
        </w:rPr>
        <w:t>.</w:t>
      </w:r>
      <w:proofErr w:type="gramEnd"/>
      <w:r w:rsidRPr="00095AE5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Sensitivity analysis</w:t>
      </w:r>
      <w:r w:rsidR="00263E3A">
        <w:rPr>
          <w:rFonts w:ascii="Arial" w:hAnsi="Arial" w:cs="Arial"/>
          <w:sz w:val="20"/>
          <w:szCs w:val="20"/>
        </w:rPr>
        <w:t xml:space="preserve"> adjusted for CAD risk factors</w:t>
      </w:r>
      <w:r>
        <w:rPr>
          <w:rFonts w:ascii="Arial" w:hAnsi="Arial" w:cs="Arial"/>
          <w:sz w:val="20"/>
          <w:szCs w:val="20"/>
        </w:rPr>
        <w:t xml:space="preserve">: </w:t>
      </w:r>
      <w:r w:rsidR="00BC646E">
        <w:rPr>
          <w:rFonts w:ascii="Arial" w:hAnsi="Arial" w:cs="Arial"/>
          <w:sz w:val="20"/>
          <w:szCs w:val="20"/>
        </w:rPr>
        <w:t>Association of potential r</w:t>
      </w:r>
      <w:r w:rsidRPr="00095AE5">
        <w:rPr>
          <w:rFonts w:ascii="Arial" w:hAnsi="Arial" w:cs="Arial"/>
          <w:sz w:val="20"/>
          <w:szCs w:val="20"/>
        </w:rPr>
        <w:t xml:space="preserve">isk factors with </w:t>
      </w:r>
      <w:r w:rsidR="00E15B0D">
        <w:rPr>
          <w:rFonts w:ascii="Arial" w:hAnsi="Arial" w:cs="Arial"/>
          <w:sz w:val="20"/>
          <w:szCs w:val="20"/>
        </w:rPr>
        <w:t xml:space="preserve">the </w:t>
      </w:r>
      <w:r>
        <w:rPr>
          <w:rFonts w:ascii="Arial" w:hAnsi="Arial" w:cs="Arial"/>
          <w:sz w:val="20"/>
          <w:szCs w:val="20"/>
        </w:rPr>
        <w:t xml:space="preserve">hazard of </w:t>
      </w:r>
      <w:r w:rsidR="00C440E0">
        <w:rPr>
          <w:rFonts w:ascii="Arial" w:hAnsi="Arial" w:cs="Arial"/>
          <w:sz w:val="20"/>
          <w:szCs w:val="20"/>
        </w:rPr>
        <w:t xml:space="preserve">incident </w:t>
      </w:r>
      <w:r>
        <w:rPr>
          <w:rFonts w:ascii="Arial" w:eastAsia="Times New Roman" w:hAnsi="Arial" w:cs="Arial"/>
          <w:color w:val="000000"/>
        </w:rPr>
        <w:t xml:space="preserve">MI </w:t>
      </w:r>
      <w:r w:rsidRPr="00095AE5">
        <w:rPr>
          <w:rFonts w:ascii="Arial" w:hAnsi="Arial" w:cs="Arial"/>
          <w:sz w:val="20"/>
          <w:szCs w:val="20"/>
        </w:rPr>
        <w:t>in patients wh</w:t>
      </w:r>
      <w:r>
        <w:rPr>
          <w:rFonts w:ascii="Arial" w:hAnsi="Arial" w:cs="Arial"/>
          <w:sz w:val="20"/>
          <w:szCs w:val="20"/>
        </w:rPr>
        <w:t xml:space="preserve">o received </w:t>
      </w:r>
      <w:proofErr w:type="spellStart"/>
      <w:r>
        <w:rPr>
          <w:rFonts w:ascii="Arial" w:hAnsi="Arial" w:cs="Arial"/>
          <w:sz w:val="20"/>
          <w:szCs w:val="20"/>
        </w:rPr>
        <w:t>allopurinol</w:t>
      </w:r>
      <w:proofErr w:type="spellEnd"/>
      <w:r>
        <w:rPr>
          <w:rFonts w:ascii="Arial" w:hAnsi="Arial" w:cs="Arial"/>
          <w:sz w:val="20"/>
          <w:szCs w:val="20"/>
        </w:rPr>
        <w:t xml:space="preserve"> with no </w:t>
      </w:r>
      <w:r>
        <w:rPr>
          <w:rFonts w:ascii="Arial" w:eastAsia="Times New Roman" w:hAnsi="Arial" w:cs="Arial"/>
          <w:color w:val="000000"/>
        </w:rPr>
        <w:t xml:space="preserve">MI within 365 days before </w:t>
      </w:r>
      <w:r>
        <w:rPr>
          <w:rFonts w:ascii="Arial" w:hAnsi="Arial" w:cs="Arial"/>
          <w:sz w:val="20"/>
          <w:szCs w:val="20"/>
        </w:rPr>
        <w:t xml:space="preserve">the index date of </w:t>
      </w:r>
      <w:proofErr w:type="spellStart"/>
      <w:r>
        <w:rPr>
          <w:rFonts w:ascii="Arial" w:hAnsi="Arial" w:cs="Arial"/>
          <w:sz w:val="20"/>
          <w:szCs w:val="20"/>
        </w:rPr>
        <w:t>allopurinol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="00C440E0">
        <w:rPr>
          <w:rFonts w:ascii="Arial" w:hAnsi="Arial" w:cs="Arial"/>
          <w:sz w:val="20"/>
          <w:szCs w:val="20"/>
        </w:rPr>
        <w:t xml:space="preserve">use </w:t>
      </w:r>
      <w:r>
        <w:rPr>
          <w:rFonts w:ascii="Arial" w:hAnsi="Arial" w:cs="Arial"/>
          <w:sz w:val="20"/>
          <w:szCs w:val="20"/>
        </w:rPr>
        <w:t xml:space="preserve">episode </w:t>
      </w:r>
    </w:p>
    <w:tbl>
      <w:tblPr>
        <w:tblStyle w:val="LightShading"/>
        <w:tblW w:w="9792" w:type="dxa"/>
        <w:tblInd w:w="-72" w:type="dxa"/>
        <w:tblLayout w:type="fixed"/>
        <w:tblLook w:val="04A0"/>
      </w:tblPr>
      <w:tblGrid>
        <w:gridCol w:w="1692"/>
        <w:gridCol w:w="1710"/>
        <w:gridCol w:w="990"/>
        <w:gridCol w:w="1710"/>
        <w:gridCol w:w="990"/>
        <w:gridCol w:w="1710"/>
        <w:gridCol w:w="990"/>
      </w:tblGrid>
      <w:tr w:rsidR="003E2522" w:rsidRPr="00D503C0" w:rsidTr="00F045DE">
        <w:trPr>
          <w:cnfStyle w:val="100000000000"/>
          <w:trHeight w:val="557"/>
        </w:trPr>
        <w:tc>
          <w:tcPr>
            <w:cnfStyle w:val="001000000000"/>
            <w:tcW w:w="1692" w:type="dxa"/>
            <w:shd w:val="clear" w:color="auto" w:fill="auto"/>
            <w:hideMark/>
          </w:tcPr>
          <w:p w:rsidR="003E2522" w:rsidRPr="00EE1980" w:rsidRDefault="003E2522" w:rsidP="005D09F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gridSpan w:val="2"/>
            <w:shd w:val="clear" w:color="auto" w:fill="auto"/>
            <w:hideMark/>
          </w:tcPr>
          <w:p w:rsidR="003E2522" w:rsidRPr="00EE1980" w:rsidRDefault="003E2522" w:rsidP="005D09FA">
            <w:pPr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variate</w:t>
            </w:r>
            <w:proofErr w:type="spellEnd"/>
          </w:p>
        </w:tc>
        <w:tc>
          <w:tcPr>
            <w:tcW w:w="2700" w:type="dxa"/>
            <w:gridSpan w:val="2"/>
            <w:shd w:val="clear" w:color="auto" w:fill="auto"/>
            <w:hideMark/>
          </w:tcPr>
          <w:p w:rsidR="003E2522" w:rsidRPr="00EE1980" w:rsidRDefault="003E2522" w:rsidP="0077521B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variable-adjusted (model</w:t>
            </w:r>
            <w:r w:rsidR="00F045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775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2"/>
            <w:shd w:val="clear" w:color="auto" w:fill="auto"/>
            <w:hideMark/>
          </w:tcPr>
          <w:p w:rsidR="003E2522" w:rsidRPr="00EE1980" w:rsidRDefault="003E2522" w:rsidP="0077521B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variable-adjusted (model</w:t>
            </w:r>
            <w:r w:rsidR="00F045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775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3E2522" w:rsidRPr="00D503C0" w:rsidTr="00F045DE">
        <w:trPr>
          <w:cnfStyle w:val="000000100000"/>
          <w:trHeight w:val="308"/>
        </w:trPr>
        <w:tc>
          <w:tcPr>
            <w:cnfStyle w:val="001000000000"/>
            <w:tcW w:w="1692" w:type="dxa"/>
            <w:shd w:val="clear" w:color="auto" w:fill="auto"/>
            <w:hideMark/>
          </w:tcPr>
          <w:p w:rsidR="003E2522" w:rsidRPr="00EE1980" w:rsidRDefault="003E2522" w:rsidP="005D09F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:rsidR="003E2522" w:rsidRPr="00EE1980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99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:rsidR="003E2522" w:rsidRPr="00EE1980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:rsidR="003E2522" w:rsidRPr="00EE1980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99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:rsidR="003E2522" w:rsidRPr="00EE1980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:rsidR="003E2522" w:rsidRPr="00EE1980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99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:rsidR="003E2522" w:rsidRPr="00EE1980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3E2522" w:rsidRPr="00D503C0" w:rsidTr="00F045DE">
        <w:trPr>
          <w:trHeight w:val="308"/>
        </w:trPr>
        <w:tc>
          <w:tcPr>
            <w:cnfStyle w:val="001000000000"/>
            <w:tcW w:w="1692" w:type="dxa"/>
            <w:shd w:val="clear" w:color="auto" w:fill="auto"/>
            <w:hideMark/>
          </w:tcPr>
          <w:p w:rsidR="003E2522" w:rsidRPr="00263E3A" w:rsidRDefault="003E2522" w:rsidP="005D09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10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3E2522" w:rsidRPr="00EE1980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3E2522" w:rsidRPr="00EE1980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3E2522" w:rsidRPr="00EE1980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3E2522" w:rsidRPr="00EE1980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3E2522" w:rsidRPr="00EE1980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3E2522" w:rsidRPr="00EE1980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E2522" w:rsidRPr="00D503C0" w:rsidTr="00F045DE">
        <w:trPr>
          <w:cnfStyle w:val="000000100000"/>
          <w:trHeight w:val="308"/>
        </w:trPr>
        <w:tc>
          <w:tcPr>
            <w:cnfStyle w:val="001000000000"/>
            <w:tcW w:w="1692" w:type="dxa"/>
            <w:shd w:val="clear" w:color="auto" w:fill="auto"/>
            <w:hideMark/>
          </w:tcPr>
          <w:p w:rsidR="003E2522" w:rsidRPr="00263E3A" w:rsidRDefault="003E2522" w:rsidP="005D09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65- &lt;7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3E2522" w:rsidRPr="00EE1980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E2522" w:rsidRPr="00EE1980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3E2522" w:rsidRPr="00A305CC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E2522" w:rsidRPr="00A305CC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3E2522" w:rsidRPr="00EE1980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E2522" w:rsidRPr="00EE1980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E2522" w:rsidRPr="00D503C0" w:rsidTr="00F045DE">
        <w:trPr>
          <w:trHeight w:val="308"/>
        </w:trPr>
        <w:tc>
          <w:tcPr>
            <w:cnfStyle w:val="001000000000"/>
            <w:tcW w:w="1692" w:type="dxa"/>
            <w:shd w:val="clear" w:color="auto" w:fill="auto"/>
            <w:hideMark/>
          </w:tcPr>
          <w:p w:rsidR="003E2522" w:rsidRPr="00263E3A" w:rsidRDefault="003E2522" w:rsidP="005D09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75- &lt;8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3E2522" w:rsidRPr="00611FCF" w:rsidRDefault="003E2522" w:rsidP="005D09FA">
            <w:pPr>
              <w:cnfStyle w:val="0000000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11FC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45 (1.29,1.62)</w:t>
            </w:r>
          </w:p>
        </w:tc>
        <w:tc>
          <w:tcPr>
            <w:tcW w:w="990" w:type="dxa"/>
            <w:shd w:val="clear" w:color="auto" w:fill="auto"/>
            <w:hideMark/>
          </w:tcPr>
          <w:p w:rsidR="003E2522" w:rsidRPr="00611FCF" w:rsidRDefault="003E2522" w:rsidP="005D09FA">
            <w:pPr>
              <w:cnfStyle w:val="0000000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11FC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3E2522" w:rsidRPr="00A305CC" w:rsidRDefault="003E2522" w:rsidP="005D09FA">
            <w:pPr>
              <w:cnfStyle w:val="0000000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50 (1.33, 1.68</w:t>
            </w:r>
            <w:r w:rsidRPr="00A305C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E2522" w:rsidRPr="00A305CC" w:rsidRDefault="003E2522" w:rsidP="005D09FA">
            <w:pPr>
              <w:cnfStyle w:val="0000000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3E2522" w:rsidRPr="00556E13" w:rsidRDefault="003E2522" w:rsidP="005D09FA">
            <w:pPr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50 (1.34, 1.68</w:t>
            </w:r>
            <w:r w:rsidRPr="00556E1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E2522" w:rsidRPr="00556E13" w:rsidRDefault="003E2522" w:rsidP="005D09FA">
            <w:pPr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56E1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3E2522" w:rsidRPr="00D503C0" w:rsidTr="00F045DE">
        <w:trPr>
          <w:cnfStyle w:val="000000100000"/>
          <w:trHeight w:val="308"/>
        </w:trPr>
        <w:tc>
          <w:tcPr>
            <w:cnfStyle w:val="001000000000"/>
            <w:tcW w:w="1692" w:type="dxa"/>
            <w:shd w:val="clear" w:color="auto" w:fill="auto"/>
            <w:hideMark/>
          </w:tcPr>
          <w:p w:rsidR="003E2522" w:rsidRPr="00263E3A" w:rsidRDefault="003E2522" w:rsidP="005D09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</w:t>
            </w:r>
            <w:r w:rsidR="00F045DE"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≥</w:t>
            </w: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3E2522" w:rsidRPr="00611FCF" w:rsidRDefault="003E2522" w:rsidP="005D09FA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11FC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.08 (1.81, 2.38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E2522" w:rsidRPr="00611FCF" w:rsidRDefault="003E2522" w:rsidP="005D09FA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11FC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3E2522" w:rsidRPr="00A305CC" w:rsidRDefault="003E2522" w:rsidP="005D09FA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.30 (2.00</w:t>
            </w:r>
            <w:r w:rsidRPr="00A305C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.64</w:t>
            </w:r>
            <w:r w:rsidRPr="00A305C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E2522" w:rsidRPr="00A305CC" w:rsidRDefault="003E2522" w:rsidP="005D09FA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3E2522" w:rsidRPr="00A305CC" w:rsidRDefault="003E2522" w:rsidP="005D09FA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.30 (2.00</w:t>
            </w:r>
            <w:r w:rsidRPr="00A305C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.65</w:t>
            </w:r>
            <w:r w:rsidRPr="00A305C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E2522" w:rsidRPr="00A305CC" w:rsidRDefault="003E2522" w:rsidP="005D09FA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3E2522" w:rsidRPr="00D503C0" w:rsidTr="00F045DE">
        <w:trPr>
          <w:trHeight w:val="308"/>
        </w:trPr>
        <w:tc>
          <w:tcPr>
            <w:cnfStyle w:val="001000000000"/>
            <w:tcW w:w="1692" w:type="dxa"/>
            <w:shd w:val="clear" w:color="auto" w:fill="auto"/>
            <w:hideMark/>
          </w:tcPr>
          <w:p w:rsidR="003E2522" w:rsidRPr="00263E3A" w:rsidRDefault="003E2522" w:rsidP="005D09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3E2522" w:rsidRPr="00EE1980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E2522" w:rsidRPr="00EE1980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3E2522" w:rsidRPr="00A305CC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E2522" w:rsidRPr="00A305CC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3E2522" w:rsidRPr="00EE1980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E2522" w:rsidRPr="00EE1980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E2522" w:rsidRPr="00D503C0" w:rsidTr="00F045DE">
        <w:trPr>
          <w:cnfStyle w:val="000000100000"/>
          <w:trHeight w:val="308"/>
        </w:trPr>
        <w:tc>
          <w:tcPr>
            <w:cnfStyle w:val="001000000000"/>
            <w:tcW w:w="1692" w:type="dxa"/>
            <w:shd w:val="clear" w:color="auto" w:fill="auto"/>
            <w:hideMark/>
          </w:tcPr>
          <w:p w:rsidR="003E2522" w:rsidRPr="00263E3A" w:rsidRDefault="003E2522" w:rsidP="005D09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Mal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3E2522" w:rsidRPr="00EE1980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E2522" w:rsidRPr="00EE1980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3E2522" w:rsidRPr="00A305CC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E2522" w:rsidRPr="00A305CC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3E2522" w:rsidRPr="00EE1980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E2522" w:rsidRPr="00EE1980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E2522" w:rsidRPr="00D503C0" w:rsidTr="00F045DE">
        <w:trPr>
          <w:trHeight w:val="286"/>
        </w:trPr>
        <w:tc>
          <w:tcPr>
            <w:cnfStyle w:val="001000000000"/>
            <w:tcW w:w="1692" w:type="dxa"/>
            <w:shd w:val="clear" w:color="auto" w:fill="auto"/>
            <w:hideMark/>
          </w:tcPr>
          <w:p w:rsidR="003E2522" w:rsidRPr="00263E3A" w:rsidRDefault="003E2522" w:rsidP="005D09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Female</w:t>
            </w:r>
          </w:p>
        </w:tc>
        <w:tc>
          <w:tcPr>
            <w:tcW w:w="1710" w:type="dxa"/>
            <w:shd w:val="clear" w:color="auto" w:fill="auto"/>
            <w:hideMark/>
          </w:tcPr>
          <w:p w:rsidR="003E2522" w:rsidRPr="005C358A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C35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6 (0.87, 1.06)</w:t>
            </w:r>
          </w:p>
        </w:tc>
        <w:tc>
          <w:tcPr>
            <w:tcW w:w="990" w:type="dxa"/>
            <w:shd w:val="clear" w:color="auto" w:fill="auto"/>
            <w:hideMark/>
          </w:tcPr>
          <w:p w:rsidR="003E2522" w:rsidRPr="005C358A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3E2522" w:rsidRPr="00A305CC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3 (0.75, 0.92</w:t>
            </w:r>
            <w:r w:rsidRPr="00A305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hideMark/>
          </w:tcPr>
          <w:p w:rsidR="003E2522" w:rsidRPr="00A305CC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3E2522" w:rsidRPr="00A305CC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3 (0.75, 0.92</w:t>
            </w:r>
            <w:r w:rsidRPr="00A305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E2522" w:rsidRPr="00A305CC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3</w:t>
            </w:r>
          </w:p>
        </w:tc>
      </w:tr>
      <w:tr w:rsidR="003E2522" w:rsidRPr="00D503C0" w:rsidTr="00F045DE">
        <w:trPr>
          <w:cnfStyle w:val="000000100000"/>
          <w:trHeight w:val="308"/>
        </w:trPr>
        <w:tc>
          <w:tcPr>
            <w:cnfStyle w:val="001000000000"/>
            <w:tcW w:w="1692" w:type="dxa"/>
            <w:shd w:val="clear" w:color="auto" w:fill="auto"/>
            <w:noWrap/>
            <w:hideMark/>
          </w:tcPr>
          <w:p w:rsidR="003E2522" w:rsidRPr="00263E3A" w:rsidRDefault="003E2522" w:rsidP="005D09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3E2522" w:rsidRPr="00EE1980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E2522" w:rsidRPr="00EE1980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3E2522" w:rsidRPr="00A305CC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E2522" w:rsidRPr="00A305CC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3E2522" w:rsidRPr="00EE1980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E2522" w:rsidRPr="00EE1980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E2522" w:rsidRPr="00D503C0" w:rsidTr="00F045DE">
        <w:trPr>
          <w:trHeight w:val="308"/>
        </w:trPr>
        <w:tc>
          <w:tcPr>
            <w:cnfStyle w:val="001000000000"/>
            <w:tcW w:w="1692" w:type="dxa"/>
            <w:shd w:val="clear" w:color="auto" w:fill="auto"/>
            <w:noWrap/>
            <w:hideMark/>
          </w:tcPr>
          <w:p w:rsidR="003E2522" w:rsidRPr="00263E3A" w:rsidRDefault="003E2522" w:rsidP="005D09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White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3E2522" w:rsidRPr="00EE1980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E2522" w:rsidRPr="00EE1980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3E2522" w:rsidRPr="00A305CC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E2522" w:rsidRPr="00A305CC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3E2522" w:rsidRPr="00EE1980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E2522" w:rsidRPr="00EE1980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E2522" w:rsidRPr="00D503C0" w:rsidTr="00F045DE">
        <w:trPr>
          <w:cnfStyle w:val="000000100000"/>
          <w:trHeight w:val="308"/>
        </w:trPr>
        <w:tc>
          <w:tcPr>
            <w:cnfStyle w:val="001000000000"/>
            <w:tcW w:w="1692" w:type="dxa"/>
            <w:shd w:val="clear" w:color="auto" w:fill="auto"/>
            <w:noWrap/>
            <w:hideMark/>
          </w:tcPr>
          <w:p w:rsidR="003E2522" w:rsidRPr="00263E3A" w:rsidRDefault="003E2522" w:rsidP="005D09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Black</w:t>
            </w:r>
          </w:p>
        </w:tc>
        <w:tc>
          <w:tcPr>
            <w:tcW w:w="1710" w:type="dxa"/>
            <w:shd w:val="clear" w:color="auto" w:fill="auto"/>
            <w:hideMark/>
          </w:tcPr>
          <w:p w:rsidR="003E2522" w:rsidRPr="00611FCF" w:rsidRDefault="003E2522" w:rsidP="005D09FA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11FC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18 (1.02, 1.37)</w:t>
            </w:r>
          </w:p>
        </w:tc>
        <w:tc>
          <w:tcPr>
            <w:tcW w:w="990" w:type="dxa"/>
            <w:shd w:val="clear" w:color="auto" w:fill="auto"/>
            <w:hideMark/>
          </w:tcPr>
          <w:p w:rsidR="003E2522" w:rsidRPr="00611FCF" w:rsidRDefault="003E2522" w:rsidP="005D09FA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3E2522" w:rsidRPr="00BC0CE0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6 (0.99, 1.34</w:t>
            </w:r>
            <w:r w:rsidRPr="00BC0CE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E2522" w:rsidRPr="00BC0CE0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3E2522" w:rsidRPr="006C31E7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 (0.99, 1.34</w:t>
            </w:r>
            <w:r w:rsidRPr="006C31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E2522" w:rsidRPr="006C31E7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3E2522" w:rsidRPr="00D503C0" w:rsidTr="00F045DE">
        <w:trPr>
          <w:trHeight w:val="259"/>
        </w:trPr>
        <w:tc>
          <w:tcPr>
            <w:cnfStyle w:val="001000000000"/>
            <w:tcW w:w="1692" w:type="dxa"/>
            <w:shd w:val="clear" w:color="auto" w:fill="auto"/>
            <w:noWrap/>
            <w:hideMark/>
          </w:tcPr>
          <w:p w:rsidR="003E2522" w:rsidRPr="00263E3A" w:rsidRDefault="003E2522" w:rsidP="005D09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Other</w:t>
            </w:r>
          </w:p>
        </w:tc>
        <w:tc>
          <w:tcPr>
            <w:tcW w:w="1710" w:type="dxa"/>
            <w:shd w:val="clear" w:color="auto" w:fill="auto"/>
            <w:hideMark/>
          </w:tcPr>
          <w:p w:rsidR="003E2522" w:rsidRPr="005C358A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C35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3 (0.78, 1.12)</w:t>
            </w:r>
          </w:p>
        </w:tc>
        <w:tc>
          <w:tcPr>
            <w:tcW w:w="990" w:type="dxa"/>
            <w:shd w:val="clear" w:color="auto" w:fill="auto"/>
            <w:hideMark/>
          </w:tcPr>
          <w:p w:rsidR="003E2522" w:rsidRPr="005C358A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C35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3E2522" w:rsidRPr="00A305CC" w:rsidRDefault="003E2522" w:rsidP="005D09FA">
            <w:pPr>
              <w:cnfStyle w:val="0000000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87 (0.73, 1.05</w:t>
            </w:r>
            <w:r w:rsidRPr="00A305C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E2522" w:rsidRPr="00A305CC" w:rsidRDefault="003E2522" w:rsidP="005D09FA">
            <w:pPr>
              <w:cnfStyle w:val="0000000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3E2522" w:rsidRPr="00A305CC" w:rsidRDefault="003E2522" w:rsidP="005D09FA">
            <w:pPr>
              <w:cnfStyle w:val="0000000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87 (0.72, 1.04</w:t>
            </w:r>
            <w:r w:rsidRPr="00A305C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E2522" w:rsidRPr="00A305CC" w:rsidRDefault="003E2522" w:rsidP="005D09FA">
            <w:pPr>
              <w:cnfStyle w:val="0000000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3E2522" w:rsidRPr="00D503C0" w:rsidTr="00F045DE">
        <w:trPr>
          <w:cnfStyle w:val="000000100000"/>
          <w:trHeight w:val="308"/>
        </w:trPr>
        <w:tc>
          <w:tcPr>
            <w:cnfStyle w:val="001000000000"/>
            <w:tcW w:w="1692" w:type="dxa"/>
            <w:shd w:val="clear" w:color="auto" w:fill="auto"/>
          </w:tcPr>
          <w:p w:rsidR="003E2522" w:rsidRPr="00263E3A" w:rsidRDefault="003E2522" w:rsidP="005D09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710" w:type="dxa"/>
            <w:shd w:val="clear" w:color="auto" w:fill="auto"/>
          </w:tcPr>
          <w:p w:rsidR="003E2522" w:rsidRPr="00556E13" w:rsidRDefault="003E2522" w:rsidP="005D09FA">
            <w:pPr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56 (1.41, 1.72</w:t>
            </w:r>
            <w:r w:rsidRPr="00556E1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3E2522" w:rsidRPr="00556E13" w:rsidRDefault="003E2522" w:rsidP="005D09FA">
            <w:pPr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56E1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710" w:type="dxa"/>
            <w:shd w:val="clear" w:color="auto" w:fill="auto"/>
            <w:noWrap/>
          </w:tcPr>
          <w:p w:rsidR="003E2522" w:rsidRPr="00A305CC" w:rsidRDefault="003E2522" w:rsidP="005D09FA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62 (1.46, 1.79</w:t>
            </w:r>
            <w:r w:rsidRPr="00A305C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</w:tcPr>
          <w:p w:rsidR="003E2522" w:rsidRPr="00A305CC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710" w:type="dxa"/>
            <w:shd w:val="clear" w:color="auto" w:fill="auto"/>
            <w:noWrap/>
          </w:tcPr>
          <w:p w:rsidR="003E2522" w:rsidRPr="00A305CC" w:rsidRDefault="003E2522" w:rsidP="005D09FA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62 (1.46, 1.79</w:t>
            </w:r>
            <w:r w:rsidRPr="00A305C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</w:tcPr>
          <w:p w:rsidR="003E2522" w:rsidRPr="00A305CC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3E2522" w:rsidRPr="00D503C0" w:rsidTr="00F045DE">
        <w:trPr>
          <w:trHeight w:val="308"/>
        </w:trPr>
        <w:tc>
          <w:tcPr>
            <w:cnfStyle w:val="001000000000"/>
            <w:tcW w:w="1692" w:type="dxa"/>
            <w:shd w:val="clear" w:color="auto" w:fill="auto"/>
          </w:tcPr>
          <w:p w:rsidR="003E2522" w:rsidRPr="00263E3A" w:rsidRDefault="003E2522" w:rsidP="005D09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710" w:type="dxa"/>
            <w:shd w:val="clear" w:color="auto" w:fill="auto"/>
          </w:tcPr>
          <w:p w:rsidR="003E2522" w:rsidRPr="00B16B2B" w:rsidRDefault="003E2522" w:rsidP="005D09FA">
            <w:pPr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16B2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32 (1.14, 1.54)</w:t>
            </w:r>
          </w:p>
        </w:tc>
        <w:tc>
          <w:tcPr>
            <w:tcW w:w="990" w:type="dxa"/>
            <w:shd w:val="clear" w:color="auto" w:fill="auto"/>
          </w:tcPr>
          <w:p w:rsidR="003E2522" w:rsidRPr="00910E7D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710" w:type="dxa"/>
            <w:shd w:val="clear" w:color="auto" w:fill="auto"/>
            <w:noWrap/>
          </w:tcPr>
          <w:p w:rsidR="003E2522" w:rsidRPr="00A305CC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9 (1.01, 1.40</w:t>
            </w:r>
            <w:r w:rsidRPr="00A305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</w:tcPr>
          <w:p w:rsidR="003E2522" w:rsidRPr="00A305CC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710" w:type="dxa"/>
            <w:shd w:val="clear" w:color="auto" w:fill="auto"/>
            <w:noWrap/>
          </w:tcPr>
          <w:p w:rsidR="003E2522" w:rsidRPr="00A305CC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9 (1.02, 1.40</w:t>
            </w:r>
            <w:r w:rsidRPr="00A305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</w:tcPr>
          <w:p w:rsidR="003E2522" w:rsidRPr="00A305CC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3E2522" w:rsidRPr="00D503C0" w:rsidTr="00F045DE">
        <w:trPr>
          <w:cnfStyle w:val="000000100000"/>
          <w:trHeight w:val="308"/>
        </w:trPr>
        <w:tc>
          <w:tcPr>
            <w:cnfStyle w:val="001000000000"/>
            <w:tcW w:w="1692" w:type="dxa"/>
            <w:shd w:val="clear" w:color="auto" w:fill="auto"/>
          </w:tcPr>
          <w:p w:rsidR="003E2522" w:rsidRPr="00263E3A" w:rsidRDefault="003E2522" w:rsidP="005D09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proofErr w:type="spellStart"/>
            <w:r w:rsidRPr="00263E3A">
              <w:rPr>
                <w:rFonts w:ascii="Arial" w:hAnsi="Arial" w:cs="Arial"/>
                <w:b w:val="0"/>
                <w:sz w:val="20"/>
                <w:szCs w:val="20"/>
              </w:rPr>
              <w:t>Hyperlipidemia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:rsidR="003E2522" w:rsidRPr="00B35F76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(0.90, 1.13)</w:t>
            </w:r>
          </w:p>
        </w:tc>
        <w:tc>
          <w:tcPr>
            <w:tcW w:w="990" w:type="dxa"/>
            <w:shd w:val="clear" w:color="auto" w:fill="auto"/>
          </w:tcPr>
          <w:p w:rsidR="003E2522" w:rsidRPr="00B35F76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710" w:type="dxa"/>
            <w:shd w:val="clear" w:color="auto" w:fill="auto"/>
            <w:noWrap/>
          </w:tcPr>
          <w:p w:rsidR="003E2522" w:rsidRPr="00BC0CE0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4 (0.83, 1.06</w:t>
            </w:r>
            <w:r w:rsidRPr="00BC0CE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</w:tcPr>
          <w:p w:rsidR="003E2522" w:rsidRPr="00BC0CE0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710" w:type="dxa"/>
            <w:shd w:val="clear" w:color="auto" w:fill="auto"/>
            <w:noWrap/>
          </w:tcPr>
          <w:p w:rsidR="003E2522" w:rsidRPr="00BC0CE0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4 (0.83, 1.06</w:t>
            </w:r>
            <w:r w:rsidRPr="00BC0CE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</w:tcPr>
          <w:p w:rsidR="003E2522" w:rsidRPr="00BC0CE0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9</w:t>
            </w:r>
          </w:p>
        </w:tc>
      </w:tr>
      <w:tr w:rsidR="003E2522" w:rsidRPr="00D503C0" w:rsidTr="00F045DE">
        <w:trPr>
          <w:trHeight w:val="308"/>
        </w:trPr>
        <w:tc>
          <w:tcPr>
            <w:cnfStyle w:val="001000000000"/>
            <w:tcW w:w="1692" w:type="dxa"/>
            <w:shd w:val="clear" w:color="auto" w:fill="auto"/>
          </w:tcPr>
          <w:p w:rsidR="003E2522" w:rsidRPr="00263E3A" w:rsidRDefault="003E2522" w:rsidP="005D09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Tobacco use disorder</w:t>
            </w:r>
          </w:p>
        </w:tc>
        <w:tc>
          <w:tcPr>
            <w:tcW w:w="1710" w:type="dxa"/>
            <w:shd w:val="clear" w:color="auto" w:fill="auto"/>
          </w:tcPr>
          <w:p w:rsidR="003E2522" w:rsidRPr="00EE1980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 (0.83, 1.55</w:t>
            </w:r>
            <w:r w:rsidRPr="00B35F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3E2522" w:rsidRPr="00EE1980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710" w:type="dxa"/>
            <w:shd w:val="clear" w:color="auto" w:fill="auto"/>
            <w:noWrap/>
          </w:tcPr>
          <w:p w:rsidR="003E2522" w:rsidRPr="00A305CC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6 (0.92, 1.72)</w:t>
            </w:r>
          </w:p>
        </w:tc>
        <w:tc>
          <w:tcPr>
            <w:tcW w:w="990" w:type="dxa"/>
            <w:shd w:val="clear" w:color="auto" w:fill="auto"/>
            <w:noWrap/>
          </w:tcPr>
          <w:p w:rsidR="003E2522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710" w:type="dxa"/>
            <w:shd w:val="clear" w:color="auto" w:fill="auto"/>
            <w:noWrap/>
          </w:tcPr>
          <w:p w:rsidR="003E2522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 (0.92, 1.72)</w:t>
            </w:r>
          </w:p>
        </w:tc>
        <w:tc>
          <w:tcPr>
            <w:tcW w:w="990" w:type="dxa"/>
            <w:shd w:val="clear" w:color="auto" w:fill="auto"/>
            <w:noWrap/>
          </w:tcPr>
          <w:p w:rsidR="003E2522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3E2522" w:rsidRPr="00D503C0" w:rsidTr="00F045DE">
        <w:trPr>
          <w:cnfStyle w:val="000000100000"/>
          <w:trHeight w:val="308"/>
        </w:trPr>
        <w:tc>
          <w:tcPr>
            <w:cnfStyle w:val="001000000000"/>
            <w:tcW w:w="1692" w:type="dxa"/>
            <w:shd w:val="clear" w:color="auto" w:fill="auto"/>
            <w:hideMark/>
          </w:tcPr>
          <w:p w:rsidR="003E2522" w:rsidRPr="00263E3A" w:rsidRDefault="003E2522" w:rsidP="005D09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Beta blockers</w:t>
            </w:r>
          </w:p>
        </w:tc>
        <w:tc>
          <w:tcPr>
            <w:tcW w:w="1710" w:type="dxa"/>
            <w:shd w:val="clear" w:color="auto" w:fill="auto"/>
            <w:hideMark/>
          </w:tcPr>
          <w:p w:rsidR="003E2522" w:rsidRPr="005C358A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C35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5 (0.82, 1.33)</w:t>
            </w:r>
          </w:p>
        </w:tc>
        <w:tc>
          <w:tcPr>
            <w:tcW w:w="990" w:type="dxa"/>
            <w:shd w:val="clear" w:color="auto" w:fill="auto"/>
            <w:hideMark/>
          </w:tcPr>
          <w:p w:rsidR="003E2522" w:rsidRPr="005C358A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3E2522" w:rsidRPr="007F016B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2 (0.79, 1.31</w:t>
            </w:r>
            <w:r w:rsidRPr="007F01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E2522" w:rsidRPr="007F016B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3E2522" w:rsidRPr="007F016B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2 (0.79, 1.30</w:t>
            </w:r>
            <w:r w:rsidRPr="007F01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E2522" w:rsidRPr="007F016B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0</w:t>
            </w:r>
          </w:p>
        </w:tc>
      </w:tr>
      <w:tr w:rsidR="003E2522" w:rsidRPr="00D503C0" w:rsidTr="00F045DE">
        <w:trPr>
          <w:trHeight w:val="308"/>
        </w:trPr>
        <w:tc>
          <w:tcPr>
            <w:cnfStyle w:val="001000000000"/>
            <w:tcW w:w="1692" w:type="dxa"/>
            <w:shd w:val="clear" w:color="auto" w:fill="auto"/>
            <w:hideMark/>
          </w:tcPr>
          <w:p w:rsidR="003E2522" w:rsidRPr="00263E3A" w:rsidRDefault="003E2522" w:rsidP="005D09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Diuretics</w:t>
            </w:r>
          </w:p>
        </w:tc>
        <w:tc>
          <w:tcPr>
            <w:tcW w:w="1710" w:type="dxa"/>
            <w:shd w:val="clear" w:color="auto" w:fill="auto"/>
            <w:hideMark/>
          </w:tcPr>
          <w:p w:rsidR="003E2522" w:rsidRPr="005C358A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C35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2 (0.73, 1.17)</w:t>
            </w:r>
          </w:p>
        </w:tc>
        <w:tc>
          <w:tcPr>
            <w:tcW w:w="990" w:type="dxa"/>
            <w:shd w:val="clear" w:color="auto" w:fill="auto"/>
            <w:hideMark/>
          </w:tcPr>
          <w:p w:rsidR="003E2522" w:rsidRPr="005C358A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3E2522" w:rsidRPr="00A305CC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4 (0.66, 1.08</w:t>
            </w:r>
            <w:r w:rsidRPr="00A305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E2522" w:rsidRPr="00A305CC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3E2522" w:rsidRPr="00EE1980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 (0.66, 1.07</w:t>
            </w: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E2522" w:rsidRPr="00EE1980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3E2522" w:rsidRPr="00D503C0" w:rsidTr="00F045DE">
        <w:trPr>
          <w:cnfStyle w:val="000000100000"/>
          <w:trHeight w:val="308"/>
        </w:trPr>
        <w:tc>
          <w:tcPr>
            <w:cnfStyle w:val="001000000000"/>
            <w:tcW w:w="1692" w:type="dxa"/>
            <w:shd w:val="clear" w:color="auto" w:fill="auto"/>
            <w:hideMark/>
          </w:tcPr>
          <w:p w:rsidR="003E2522" w:rsidRPr="00263E3A" w:rsidRDefault="003E2522" w:rsidP="005D09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CE inhibitor</w:t>
            </w:r>
          </w:p>
        </w:tc>
        <w:tc>
          <w:tcPr>
            <w:tcW w:w="1710" w:type="dxa"/>
            <w:shd w:val="clear" w:color="auto" w:fill="auto"/>
            <w:hideMark/>
          </w:tcPr>
          <w:p w:rsidR="003E2522" w:rsidRPr="00611FCF" w:rsidRDefault="003E2522" w:rsidP="005D09FA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11FC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33 (1.03,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611FC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1.70) </w:t>
            </w:r>
          </w:p>
        </w:tc>
        <w:tc>
          <w:tcPr>
            <w:tcW w:w="990" w:type="dxa"/>
            <w:shd w:val="clear" w:color="auto" w:fill="auto"/>
            <w:hideMark/>
          </w:tcPr>
          <w:p w:rsidR="003E2522" w:rsidRPr="00611FCF" w:rsidRDefault="003E2522" w:rsidP="005D09FA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3E2522" w:rsidRPr="007F016B" w:rsidRDefault="003E2522" w:rsidP="005D09FA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38 (1.06,1.79</w:t>
            </w:r>
            <w:r w:rsidRPr="007F016B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E2522" w:rsidRPr="007F016B" w:rsidRDefault="003E2522" w:rsidP="005D09FA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3E2522" w:rsidRPr="007F016B" w:rsidRDefault="003E2522" w:rsidP="005D09FA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38 (1.06,1.78</w:t>
            </w:r>
            <w:r w:rsidRPr="007F016B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E2522" w:rsidRPr="007F016B" w:rsidRDefault="00DA557B" w:rsidP="005D09FA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3E2522" w:rsidRPr="00D503C0" w:rsidTr="00F045DE">
        <w:trPr>
          <w:trHeight w:val="308"/>
        </w:trPr>
        <w:tc>
          <w:tcPr>
            <w:cnfStyle w:val="001000000000"/>
            <w:tcW w:w="1692" w:type="dxa"/>
            <w:shd w:val="clear" w:color="auto" w:fill="auto"/>
            <w:hideMark/>
          </w:tcPr>
          <w:p w:rsidR="003E2522" w:rsidRPr="00263E3A" w:rsidRDefault="003E2522" w:rsidP="005D09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proofErr w:type="spellStart"/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llopurinol</w:t>
            </w:r>
            <w:proofErr w:type="spellEnd"/>
          </w:p>
        </w:tc>
        <w:tc>
          <w:tcPr>
            <w:tcW w:w="1710" w:type="dxa"/>
            <w:shd w:val="clear" w:color="auto" w:fill="auto"/>
            <w:hideMark/>
          </w:tcPr>
          <w:p w:rsidR="003E2522" w:rsidRPr="00785104" w:rsidRDefault="003E2522" w:rsidP="005D09FA">
            <w:pPr>
              <w:cnfStyle w:val="0000000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0.88 (0.79, </w:t>
            </w:r>
            <w:r w:rsidRPr="006A7DB9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99</w:t>
            </w:r>
            <w:r w:rsidRPr="0078510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hideMark/>
          </w:tcPr>
          <w:p w:rsidR="003E2522" w:rsidRPr="00785104" w:rsidRDefault="003E2522" w:rsidP="005D09FA">
            <w:pPr>
              <w:cnfStyle w:val="0000000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3E2522" w:rsidRPr="00A305CC" w:rsidRDefault="003E2522" w:rsidP="005D09FA">
            <w:pPr>
              <w:cnfStyle w:val="0000000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86 (0.77, 0.95</w:t>
            </w:r>
            <w:r w:rsidRPr="00A305C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E2522" w:rsidRPr="00A305CC" w:rsidRDefault="003E2522" w:rsidP="005D09FA">
            <w:pPr>
              <w:cnfStyle w:val="0000000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3E2522" w:rsidRPr="00EE1980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E2522" w:rsidRPr="00EE1980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E2522" w:rsidRPr="00D503C0" w:rsidTr="00F045DE">
        <w:trPr>
          <w:cnfStyle w:val="000000100000"/>
          <w:trHeight w:val="601"/>
        </w:trPr>
        <w:tc>
          <w:tcPr>
            <w:cnfStyle w:val="001000000000"/>
            <w:tcW w:w="1692" w:type="dxa"/>
            <w:shd w:val="clear" w:color="auto" w:fill="auto"/>
            <w:hideMark/>
          </w:tcPr>
          <w:p w:rsidR="003E2522" w:rsidRPr="00263E3A" w:rsidRDefault="003E2522" w:rsidP="005D09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proofErr w:type="spellStart"/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llopurinol</w:t>
            </w:r>
            <w:proofErr w:type="spellEnd"/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use duration </w:t>
            </w:r>
          </w:p>
        </w:tc>
        <w:tc>
          <w:tcPr>
            <w:tcW w:w="1710" w:type="dxa"/>
            <w:shd w:val="clear" w:color="auto" w:fill="auto"/>
            <w:hideMark/>
          </w:tcPr>
          <w:p w:rsidR="003E2522" w:rsidRPr="00EE1980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hideMark/>
          </w:tcPr>
          <w:p w:rsidR="003E2522" w:rsidRPr="00EE1980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3E2522" w:rsidRPr="00EE1980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E2522" w:rsidRPr="00EE1980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3E2522" w:rsidRPr="00EE1980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E2522" w:rsidRPr="00EE1980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E2522" w:rsidRPr="00D503C0" w:rsidTr="00F045DE">
        <w:trPr>
          <w:trHeight w:val="308"/>
        </w:trPr>
        <w:tc>
          <w:tcPr>
            <w:cnfStyle w:val="001000000000"/>
            <w:tcW w:w="1692" w:type="dxa"/>
            <w:shd w:val="clear" w:color="auto" w:fill="auto"/>
            <w:hideMark/>
          </w:tcPr>
          <w:p w:rsidR="003E2522" w:rsidRPr="00263E3A" w:rsidRDefault="003E2522" w:rsidP="005D09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0 </w:t>
            </w:r>
            <w:r w:rsidR="004D7028"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days</w:t>
            </w:r>
          </w:p>
        </w:tc>
        <w:tc>
          <w:tcPr>
            <w:tcW w:w="1710" w:type="dxa"/>
            <w:shd w:val="clear" w:color="auto" w:fill="auto"/>
            <w:hideMark/>
          </w:tcPr>
          <w:p w:rsidR="003E2522" w:rsidRPr="00EE1980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0" w:type="dxa"/>
            <w:shd w:val="clear" w:color="auto" w:fill="auto"/>
            <w:hideMark/>
          </w:tcPr>
          <w:p w:rsidR="003E2522" w:rsidRPr="00EE1980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3E2522" w:rsidRPr="00EE1980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E2522" w:rsidRPr="00EE1980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3E2522" w:rsidRPr="00EE1980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E2522" w:rsidRPr="00EE1980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E2522" w:rsidRPr="00D503C0" w:rsidTr="00F045DE">
        <w:trPr>
          <w:cnfStyle w:val="000000100000"/>
          <w:trHeight w:val="308"/>
        </w:trPr>
        <w:tc>
          <w:tcPr>
            <w:cnfStyle w:val="001000000000"/>
            <w:tcW w:w="1692" w:type="dxa"/>
            <w:shd w:val="clear" w:color="auto" w:fill="auto"/>
            <w:hideMark/>
          </w:tcPr>
          <w:p w:rsidR="003E2522" w:rsidRPr="00263E3A" w:rsidRDefault="003E2522" w:rsidP="005D09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</w:t>
            </w:r>
            <w:r w:rsidR="004D7028"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1-</w:t>
            </w: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180 days</w:t>
            </w:r>
          </w:p>
        </w:tc>
        <w:tc>
          <w:tcPr>
            <w:tcW w:w="1710" w:type="dxa"/>
            <w:shd w:val="clear" w:color="auto" w:fill="auto"/>
            <w:hideMark/>
          </w:tcPr>
          <w:p w:rsidR="003E2522" w:rsidRPr="005C358A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C35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0.86,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5C35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6)</w:t>
            </w:r>
          </w:p>
        </w:tc>
        <w:tc>
          <w:tcPr>
            <w:tcW w:w="990" w:type="dxa"/>
            <w:shd w:val="clear" w:color="auto" w:fill="auto"/>
            <w:hideMark/>
          </w:tcPr>
          <w:p w:rsidR="003E2522" w:rsidRPr="005C358A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C35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3E2522" w:rsidRPr="00EE1980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E2522" w:rsidRPr="00EE1980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3E2522" w:rsidRPr="00EE1980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 (0.84, 1.14</w:t>
            </w: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E2522" w:rsidRPr="00EE1980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</w:tr>
      <w:tr w:rsidR="003E2522" w:rsidRPr="00D503C0" w:rsidTr="00F045DE">
        <w:trPr>
          <w:trHeight w:val="313"/>
        </w:trPr>
        <w:tc>
          <w:tcPr>
            <w:cnfStyle w:val="001000000000"/>
            <w:tcW w:w="1692" w:type="dxa"/>
            <w:shd w:val="clear" w:color="auto" w:fill="auto"/>
            <w:hideMark/>
          </w:tcPr>
          <w:p w:rsidR="003E2522" w:rsidRPr="00263E3A" w:rsidRDefault="003E2522" w:rsidP="005D09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18</w:t>
            </w:r>
            <w:r w:rsidR="004D7028"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1</w:t>
            </w: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days -2 years</w:t>
            </w:r>
          </w:p>
        </w:tc>
        <w:tc>
          <w:tcPr>
            <w:tcW w:w="1710" w:type="dxa"/>
            <w:shd w:val="clear" w:color="auto" w:fill="auto"/>
            <w:hideMark/>
          </w:tcPr>
          <w:p w:rsidR="003E2522" w:rsidRPr="005C358A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C35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7 (0.76,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5C35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1)</w:t>
            </w:r>
          </w:p>
        </w:tc>
        <w:tc>
          <w:tcPr>
            <w:tcW w:w="990" w:type="dxa"/>
            <w:shd w:val="clear" w:color="auto" w:fill="auto"/>
            <w:hideMark/>
          </w:tcPr>
          <w:p w:rsidR="003E2522" w:rsidRPr="005C358A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3E2522" w:rsidRPr="00EE1980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E2522" w:rsidRPr="00EE1980" w:rsidRDefault="003E2522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3E2522" w:rsidRPr="00556E13" w:rsidRDefault="003E2522" w:rsidP="005D09FA">
            <w:pPr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84 (0.73, 0.97</w:t>
            </w:r>
            <w:r w:rsidRPr="00556E1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E2522" w:rsidRPr="00556E13" w:rsidRDefault="003E2522" w:rsidP="005D09FA">
            <w:pPr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</w:t>
            </w:r>
            <w:r w:rsidR="00DA55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</w:t>
            </w:r>
          </w:p>
        </w:tc>
      </w:tr>
      <w:tr w:rsidR="003E2522" w:rsidRPr="00D503C0" w:rsidTr="00F045DE">
        <w:trPr>
          <w:cnfStyle w:val="000000100000"/>
          <w:trHeight w:val="308"/>
        </w:trPr>
        <w:tc>
          <w:tcPr>
            <w:cnfStyle w:val="001000000000"/>
            <w:tcW w:w="1692" w:type="dxa"/>
            <w:tcBorders>
              <w:bottom w:val="single" w:sz="8" w:space="0" w:color="000000" w:themeColor="text1"/>
            </w:tcBorders>
            <w:shd w:val="clear" w:color="auto" w:fill="auto"/>
            <w:hideMark/>
          </w:tcPr>
          <w:p w:rsidR="003E2522" w:rsidRPr="00263E3A" w:rsidRDefault="003E2522" w:rsidP="005D09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&gt;2 years</w:t>
            </w:r>
          </w:p>
        </w:tc>
        <w:tc>
          <w:tcPr>
            <w:tcW w:w="1710" w:type="dxa"/>
            <w:tcBorders>
              <w:bottom w:val="single" w:sz="8" w:space="0" w:color="000000" w:themeColor="text1"/>
            </w:tcBorders>
            <w:shd w:val="clear" w:color="auto" w:fill="auto"/>
            <w:hideMark/>
          </w:tcPr>
          <w:p w:rsidR="003E2522" w:rsidRPr="00785104" w:rsidRDefault="003E2522" w:rsidP="005D09FA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71 (0.56, 0.8</w:t>
            </w:r>
            <w:r w:rsidRPr="0078510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990" w:type="dxa"/>
            <w:tcBorders>
              <w:bottom w:val="single" w:sz="8" w:space="0" w:color="000000" w:themeColor="text1"/>
            </w:tcBorders>
            <w:shd w:val="clear" w:color="auto" w:fill="auto"/>
            <w:hideMark/>
          </w:tcPr>
          <w:p w:rsidR="003E2522" w:rsidRPr="00785104" w:rsidRDefault="003E2522" w:rsidP="005D09FA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8510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3E2522" w:rsidRPr="00EE1980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3E2522" w:rsidRPr="00EE1980" w:rsidRDefault="003E252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3E2522" w:rsidRPr="00556E13" w:rsidRDefault="003E2522" w:rsidP="005D09FA">
            <w:pPr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9 (0.55, 0.87</w:t>
            </w:r>
            <w:r w:rsidRPr="00556E1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3E2522" w:rsidRPr="00556E13" w:rsidRDefault="003E2522" w:rsidP="005D09FA">
            <w:pPr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1</w:t>
            </w:r>
          </w:p>
        </w:tc>
      </w:tr>
    </w:tbl>
    <w:p w:rsidR="003E2522" w:rsidRDefault="003E2522" w:rsidP="003E2522">
      <w:pPr>
        <w:rPr>
          <w:rFonts w:ascii="Arial" w:hAnsi="Arial" w:cs="Arial"/>
          <w:sz w:val="20"/>
          <w:szCs w:val="20"/>
        </w:rPr>
      </w:pPr>
      <w:r w:rsidRPr="00095AE5">
        <w:rPr>
          <w:rFonts w:ascii="Arial" w:hAnsi="Arial" w:cs="Arial"/>
          <w:sz w:val="20"/>
          <w:szCs w:val="20"/>
        </w:rPr>
        <w:t>Model</w:t>
      </w:r>
      <w:r>
        <w:rPr>
          <w:rFonts w:ascii="Arial" w:hAnsi="Arial" w:cs="Arial"/>
          <w:sz w:val="20"/>
          <w:szCs w:val="20"/>
        </w:rPr>
        <w:t xml:space="preserve"> 1</w:t>
      </w:r>
      <w:r w:rsidR="0077521B">
        <w:rPr>
          <w:rFonts w:ascii="Arial" w:hAnsi="Arial" w:cs="Arial"/>
          <w:sz w:val="20"/>
          <w:szCs w:val="20"/>
        </w:rPr>
        <w:t xml:space="preserve">* is sensitivity analysis for Model 1 adjusted for </w:t>
      </w:r>
      <w:r w:rsidR="0077521B" w:rsidRPr="005E4DBE">
        <w:rPr>
          <w:rFonts w:ascii="Arial" w:hAnsi="Arial" w:cs="Arial"/>
          <w:sz w:val="20"/>
          <w:szCs w:val="20"/>
          <w:u w:val="single"/>
        </w:rPr>
        <w:t xml:space="preserve">Diabetes + hypertension+ </w:t>
      </w:r>
      <w:proofErr w:type="spellStart"/>
      <w:r w:rsidR="0077521B" w:rsidRPr="005E4DBE">
        <w:rPr>
          <w:rFonts w:ascii="Arial" w:hAnsi="Arial" w:cs="Arial"/>
          <w:sz w:val="20"/>
          <w:szCs w:val="20"/>
          <w:u w:val="single"/>
        </w:rPr>
        <w:t>Hyperlipidemia</w:t>
      </w:r>
      <w:proofErr w:type="spellEnd"/>
      <w:r w:rsidR="0077521B" w:rsidRPr="005E4DBE">
        <w:rPr>
          <w:rFonts w:ascii="Arial" w:hAnsi="Arial" w:cs="Arial"/>
          <w:sz w:val="20"/>
          <w:szCs w:val="20"/>
          <w:u w:val="single"/>
        </w:rPr>
        <w:t xml:space="preserve"> + tobacco use disorder</w:t>
      </w:r>
      <w:r w:rsidR="0077521B">
        <w:rPr>
          <w:rFonts w:ascii="Arial" w:hAnsi="Arial" w:cs="Arial"/>
          <w:sz w:val="20"/>
          <w:szCs w:val="20"/>
          <w:u w:val="single"/>
        </w:rPr>
        <w:t xml:space="preserve"> instead of </w:t>
      </w:r>
      <w:proofErr w:type="spellStart"/>
      <w:r w:rsidR="0077521B">
        <w:rPr>
          <w:rFonts w:ascii="Arial" w:hAnsi="Arial" w:cs="Arial"/>
          <w:sz w:val="20"/>
          <w:szCs w:val="20"/>
          <w:u w:val="single"/>
        </w:rPr>
        <w:t>Charlson</w:t>
      </w:r>
      <w:proofErr w:type="spellEnd"/>
      <w:r w:rsidR="0077521B">
        <w:rPr>
          <w:rFonts w:ascii="Arial" w:hAnsi="Arial" w:cs="Arial"/>
          <w:sz w:val="20"/>
          <w:szCs w:val="20"/>
          <w:u w:val="single"/>
        </w:rPr>
        <w:t>-Romano index score</w:t>
      </w:r>
      <w:r w:rsidR="0077521B" w:rsidRPr="005A613D">
        <w:rPr>
          <w:rFonts w:ascii="Arial" w:hAnsi="Arial" w:cs="Arial"/>
          <w:sz w:val="20"/>
          <w:szCs w:val="20"/>
        </w:rPr>
        <w:t>; in other words this model</w:t>
      </w:r>
      <w:r>
        <w:rPr>
          <w:rFonts w:ascii="Arial" w:hAnsi="Arial" w:cs="Arial"/>
          <w:sz w:val="20"/>
          <w:szCs w:val="20"/>
        </w:rPr>
        <w:t xml:space="preserve"> = </w:t>
      </w:r>
      <w:proofErr w:type="spellStart"/>
      <w:r>
        <w:rPr>
          <w:rFonts w:ascii="Arial" w:hAnsi="Arial" w:cs="Arial"/>
          <w:sz w:val="20"/>
          <w:szCs w:val="20"/>
        </w:rPr>
        <w:t>Allopurinol</w:t>
      </w:r>
      <w:proofErr w:type="spellEnd"/>
      <w:r>
        <w:rPr>
          <w:rFonts w:ascii="Arial" w:hAnsi="Arial" w:cs="Arial"/>
          <w:sz w:val="20"/>
          <w:szCs w:val="20"/>
        </w:rPr>
        <w:t xml:space="preserve"> use (yes/no) + age + race+ gender + </w:t>
      </w:r>
      <w:r w:rsidRPr="005E4DBE">
        <w:rPr>
          <w:rFonts w:ascii="Arial" w:hAnsi="Arial" w:cs="Arial"/>
          <w:sz w:val="20"/>
          <w:szCs w:val="20"/>
          <w:u w:val="single"/>
        </w:rPr>
        <w:t xml:space="preserve">Diabetes + hypertension+ </w:t>
      </w:r>
      <w:proofErr w:type="spellStart"/>
      <w:r w:rsidRPr="005E4DBE">
        <w:rPr>
          <w:rFonts w:ascii="Arial" w:hAnsi="Arial" w:cs="Arial"/>
          <w:sz w:val="20"/>
          <w:szCs w:val="20"/>
          <w:u w:val="single"/>
        </w:rPr>
        <w:t>Hyperlipidemia</w:t>
      </w:r>
      <w:proofErr w:type="spellEnd"/>
      <w:r w:rsidRPr="005E4DBE">
        <w:rPr>
          <w:rFonts w:ascii="Arial" w:hAnsi="Arial" w:cs="Arial"/>
          <w:sz w:val="20"/>
          <w:szCs w:val="20"/>
          <w:u w:val="single"/>
        </w:rPr>
        <w:t xml:space="preserve"> + tobacco use disorder</w:t>
      </w:r>
      <w:r>
        <w:rPr>
          <w:rFonts w:ascii="Arial" w:hAnsi="Arial" w:cs="Arial"/>
          <w:sz w:val="20"/>
          <w:szCs w:val="20"/>
        </w:rPr>
        <w:t xml:space="preserve"> + beta blockers + diuretics + </w:t>
      </w:r>
      <w:r w:rsidR="00F72A86">
        <w:rPr>
          <w:rFonts w:ascii="Arial" w:hAnsi="Arial" w:cs="Arial"/>
          <w:sz w:val="20"/>
          <w:szCs w:val="20"/>
        </w:rPr>
        <w:t>ACE</w:t>
      </w:r>
      <w:r>
        <w:rPr>
          <w:rFonts w:ascii="Arial" w:hAnsi="Arial" w:cs="Arial"/>
          <w:sz w:val="20"/>
          <w:szCs w:val="20"/>
        </w:rPr>
        <w:t xml:space="preserve"> inhibitors </w:t>
      </w:r>
    </w:p>
    <w:p w:rsidR="003E2522" w:rsidRDefault="003E2522" w:rsidP="003E2522">
      <w:pPr>
        <w:rPr>
          <w:rFonts w:ascii="Arial" w:hAnsi="Arial" w:cs="Arial"/>
          <w:sz w:val="20"/>
          <w:szCs w:val="20"/>
        </w:rPr>
      </w:pPr>
      <w:r w:rsidRPr="00095AE5">
        <w:rPr>
          <w:rFonts w:ascii="Arial" w:hAnsi="Arial" w:cs="Arial"/>
          <w:sz w:val="20"/>
          <w:szCs w:val="20"/>
        </w:rPr>
        <w:t>Mo</w:t>
      </w:r>
      <w:r>
        <w:rPr>
          <w:rFonts w:ascii="Arial" w:hAnsi="Arial" w:cs="Arial"/>
          <w:sz w:val="20"/>
          <w:szCs w:val="20"/>
        </w:rPr>
        <w:t>del 2</w:t>
      </w:r>
      <w:r w:rsidR="0077521B">
        <w:rPr>
          <w:rFonts w:ascii="Arial" w:hAnsi="Arial" w:cs="Arial"/>
          <w:sz w:val="20"/>
          <w:szCs w:val="20"/>
        </w:rPr>
        <w:t>*</w:t>
      </w:r>
      <w:r>
        <w:rPr>
          <w:rFonts w:ascii="Arial" w:hAnsi="Arial" w:cs="Arial"/>
          <w:sz w:val="20"/>
          <w:szCs w:val="20"/>
        </w:rPr>
        <w:t xml:space="preserve"> </w:t>
      </w:r>
      <w:r w:rsidR="0077521B">
        <w:rPr>
          <w:rFonts w:ascii="Arial" w:hAnsi="Arial" w:cs="Arial"/>
          <w:sz w:val="20"/>
          <w:szCs w:val="20"/>
        </w:rPr>
        <w:t xml:space="preserve">is sensitivity analysis for Model 1 adjusted for </w:t>
      </w:r>
      <w:r w:rsidR="0077521B" w:rsidRPr="005E4DBE">
        <w:rPr>
          <w:rFonts w:ascii="Arial" w:hAnsi="Arial" w:cs="Arial"/>
          <w:sz w:val="20"/>
          <w:szCs w:val="20"/>
          <w:u w:val="single"/>
        </w:rPr>
        <w:t xml:space="preserve">Diabetes + hypertension+ </w:t>
      </w:r>
      <w:proofErr w:type="spellStart"/>
      <w:r w:rsidR="0077521B" w:rsidRPr="005E4DBE">
        <w:rPr>
          <w:rFonts w:ascii="Arial" w:hAnsi="Arial" w:cs="Arial"/>
          <w:sz w:val="20"/>
          <w:szCs w:val="20"/>
          <w:u w:val="single"/>
        </w:rPr>
        <w:t>Hyperlipidemia</w:t>
      </w:r>
      <w:proofErr w:type="spellEnd"/>
      <w:r w:rsidR="0077521B" w:rsidRPr="005E4DBE">
        <w:rPr>
          <w:rFonts w:ascii="Arial" w:hAnsi="Arial" w:cs="Arial"/>
          <w:sz w:val="20"/>
          <w:szCs w:val="20"/>
          <w:u w:val="single"/>
        </w:rPr>
        <w:t xml:space="preserve"> + tobacco use disorder</w:t>
      </w:r>
      <w:r w:rsidR="0077521B">
        <w:rPr>
          <w:rFonts w:ascii="Arial" w:hAnsi="Arial" w:cs="Arial"/>
          <w:sz w:val="20"/>
          <w:szCs w:val="20"/>
          <w:u w:val="single"/>
        </w:rPr>
        <w:t xml:space="preserve"> instead of </w:t>
      </w:r>
      <w:proofErr w:type="spellStart"/>
      <w:r w:rsidR="0077521B">
        <w:rPr>
          <w:rFonts w:ascii="Arial" w:hAnsi="Arial" w:cs="Arial"/>
          <w:sz w:val="20"/>
          <w:szCs w:val="20"/>
          <w:u w:val="single"/>
        </w:rPr>
        <w:t>Charlson</w:t>
      </w:r>
      <w:proofErr w:type="spellEnd"/>
      <w:r w:rsidR="0077521B">
        <w:rPr>
          <w:rFonts w:ascii="Arial" w:hAnsi="Arial" w:cs="Arial"/>
          <w:sz w:val="20"/>
          <w:szCs w:val="20"/>
          <w:u w:val="single"/>
        </w:rPr>
        <w:t xml:space="preserve">-Romano index score; </w:t>
      </w:r>
      <w:r w:rsidR="0077521B" w:rsidRPr="005A613D">
        <w:rPr>
          <w:rFonts w:ascii="Arial" w:hAnsi="Arial" w:cs="Arial"/>
          <w:sz w:val="20"/>
          <w:szCs w:val="20"/>
        </w:rPr>
        <w:t>in other words this model</w:t>
      </w:r>
      <w:r w:rsidR="0077521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= </w:t>
      </w:r>
      <w:proofErr w:type="spellStart"/>
      <w:r>
        <w:rPr>
          <w:rFonts w:ascii="Arial" w:hAnsi="Arial" w:cs="Arial"/>
          <w:sz w:val="20"/>
          <w:szCs w:val="20"/>
        </w:rPr>
        <w:t>Allopurinol</w:t>
      </w:r>
      <w:proofErr w:type="spellEnd"/>
      <w:r>
        <w:rPr>
          <w:rFonts w:ascii="Arial" w:hAnsi="Arial" w:cs="Arial"/>
          <w:sz w:val="20"/>
          <w:szCs w:val="20"/>
        </w:rPr>
        <w:t xml:space="preserve"> use duration + age + race+ gender +</w:t>
      </w:r>
      <w:r w:rsidRPr="00A305CC">
        <w:rPr>
          <w:rFonts w:ascii="Arial" w:hAnsi="Arial" w:cs="Arial"/>
          <w:sz w:val="20"/>
          <w:szCs w:val="20"/>
        </w:rPr>
        <w:t xml:space="preserve"> </w:t>
      </w:r>
      <w:r w:rsidRPr="005E4DBE">
        <w:rPr>
          <w:rFonts w:ascii="Arial" w:hAnsi="Arial" w:cs="Arial"/>
          <w:sz w:val="20"/>
          <w:szCs w:val="20"/>
          <w:u w:val="single"/>
        </w:rPr>
        <w:t xml:space="preserve">Diabetes + hypertension + </w:t>
      </w:r>
      <w:proofErr w:type="spellStart"/>
      <w:r w:rsidRPr="005E4DBE">
        <w:rPr>
          <w:rFonts w:ascii="Arial" w:hAnsi="Arial" w:cs="Arial"/>
          <w:sz w:val="20"/>
          <w:szCs w:val="20"/>
          <w:u w:val="single"/>
        </w:rPr>
        <w:t>Hyperlipidemia</w:t>
      </w:r>
      <w:proofErr w:type="spellEnd"/>
      <w:r w:rsidRPr="005E4DBE">
        <w:rPr>
          <w:rFonts w:ascii="Arial" w:hAnsi="Arial" w:cs="Arial"/>
          <w:sz w:val="20"/>
          <w:szCs w:val="20"/>
          <w:u w:val="single"/>
        </w:rPr>
        <w:t xml:space="preserve"> + tobacco use disorder</w:t>
      </w:r>
      <w:r>
        <w:rPr>
          <w:rFonts w:ascii="Arial" w:hAnsi="Arial" w:cs="Arial"/>
          <w:sz w:val="20"/>
          <w:szCs w:val="20"/>
        </w:rPr>
        <w:t xml:space="preserve"> + beta blockers + diuretics + </w:t>
      </w:r>
      <w:r w:rsidR="00F72A86">
        <w:rPr>
          <w:rFonts w:ascii="Arial" w:hAnsi="Arial" w:cs="Arial"/>
          <w:sz w:val="20"/>
          <w:szCs w:val="20"/>
        </w:rPr>
        <w:t>ACE</w:t>
      </w:r>
      <w:r>
        <w:rPr>
          <w:rFonts w:ascii="Arial" w:hAnsi="Arial" w:cs="Arial"/>
          <w:sz w:val="20"/>
          <w:szCs w:val="20"/>
        </w:rPr>
        <w:t xml:space="preserve"> inhibitors </w:t>
      </w:r>
    </w:p>
    <w:p w:rsidR="00F045DE" w:rsidRPr="00F045DE" w:rsidRDefault="00F045DE" w:rsidP="00F045DE">
      <w:pPr>
        <w:rPr>
          <w:rFonts w:ascii="Arial" w:hAnsi="Arial" w:cs="Arial"/>
          <w:b/>
          <w:sz w:val="20"/>
          <w:szCs w:val="20"/>
        </w:rPr>
      </w:pPr>
      <w:r w:rsidRPr="00F045DE">
        <w:rPr>
          <w:rFonts w:ascii="Arial" w:hAnsi="Arial" w:cs="Arial"/>
          <w:b/>
          <w:sz w:val="20"/>
          <w:szCs w:val="20"/>
        </w:rPr>
        <w:t>Significant odds ratios and p-values are in bold</w:t>
      </w:r>
    </w:p>
    <w:p w:rsidR="00F045DE" w:rsidRPr="00095AE5" w:rsidRDefault="00F045DE" w:rsidP="003E2522">
      <w:pPr>
        <w:rPr>
          <w:rFonts w:ascii="Arial" w:hAnsi="Arial" w:cs="Arial"/>
          <w:sz w:val="20"/>
          <w:szCs w:val="20"/>
        </w:rPr>
      </w:pPr>
    </w:p>
    <w:p w:rsidR="003E2522" w:rsidRDefault="003E2522" w:rsidP="003E2522">
      <w:pPr>
        <w:rPr>
          <w:rFonts w:ascii="Arial" w:hAnsi="Arial" w:cs="Arial"/>
          <w:sz w:val="20"/>
          <w:szCs w:val="20"/>
        </w:rPr>
      </w:pPr>
    </w:p>
    <w:p w:rsidR="003E2522" w:rsidRPr="00095AE5" w:rsidRDefault="003E2522" w:rsidP="003E252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</w:t>
      </w:r>
    </w:p>
    <w:p w:rsidR="00BD7C36" w:rsidRDefault="00BD7C36" w:rsidP="004B1B4E">
      <w:pPr>
        <w:rPr>
          <w:rFonts w:ascii="Arial" w:hAnsi="Arial" w:cs="Arial"/>
          <w:b/>
          <w:sz w:val="20"/>
          <w:szCs w:val="20"/>
        </w:rPr>
      </w:pPr>
    </w:p>
    <w:sectPr w:rsidR="00BD7C36" w:rsidSect="00B35F76">
      <w:pgSz w:w="12240" w:h="15840"/>
      <w:pgMar w:top="576" w:right="720" w:bottom="720" w:left="86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compat/>
  <w:docVars>
    <w:docVar w:name="Total_Editing_Time" w:val="2"/>
  </w:docVars>
  <w:rsids>
    <w:rsidRoot w:val="00977F96"/>
    <w:rsid w:val="0008221D"/>
    <w:rsid w:val="00094764"/>
    <w:rsid w:val="000A6F66"/>
    <w:rsid w:val="000D6002"/>
    <w:rsid w:val="00111A3F"/>
    <w:rsid w:val="00173323"/>
    <w:rsid w:val="001E4556"/>
    <w:rsid w:val="00263E3A"/>
    <w:rsid w:val="003258C5"/>
    <w:rsid w:val="00327DE4"/>
    <w:rsid w:val="0037152B"/>
    <w:rsid w:val="00381812"/>
    <w:rsid w:val="00384326"/>
    <w:rsid w:val="003C199F"/>
    <w:rsid w:val="003C44C0"/>
    <w:rsid w:val="003E2522"/>
    <w:rsid w:val="004109FC"/>
    <w:rsid w:val="0041449C"/>
    <w:rsid w:val="00451073"/>
    <w:rsid w:val="004B1B4E"/>
    <w:rsid w:val="004C58EC"/>
    <w:rsid w:val="004D0D3C"/>
    <w:rsid w:val="004D258B"/>
    <w:rsid w:val="004D7028"/>
    <w:rsid w:val="004F1417"/>
    <w:rsid w:val="00505E8A"/>
    <w:rsid w:val="0054089F"/>
    <w:rsid w:val="005462E4"/>
    <w:rsid w:val="005A613D"/>
    <w:rsid w:val="005B19E4"/>
    <w:rsid w:val="005D09FA"/>
    <w:rsid w:val="005E4DBE"/>
    <w:rsid w:val="006915AF"/>
    <w:rsid w:val="006C0221"/>
    <w:rsid w:val="006C31E7"/>
    <w:rsid w:val="00710A35"/>
    <w:rsid w:val="007372AC"/>
    <w:rsid w:val="0077288E"/>
    <w:rsid w:val="0077521B"/>
    <w:rsid w:val="007A5817"/>
    <w:rsid w:val="007A643D"/>
    <w:rsid w:val="007C4F88"/>
    <w:rsid w:val="007F016B"/>
    <w:rsid w:val="0080568F"/>
    <w:rsid w:val="008348B2"/>
    <w:rsid w:val="008D1850"/>
    <w:rsid w:val="008E5295"/>
    <w:rsid w:val="008E5EEE"/>
    <w:rsid w:val="00910E7D"/>
    <w:rsid w:val="0094291C"/>
    <w:rsid w:val="009638F3"/>
    <w:rsid w:val="00977F96"/>
    <w:rsid w:val="00984229"/>
    <w:rsid w:val="009A30BA"/>
    <w:rsid w:val="009D44A8"/>
    <w:rsid w:val="009D4631"/>
    <w:rsid w:val="00A23538"/>
    <w:rsid w:val="00A302E8"/>
    <w:rsid w:val="00A305CC"/>
    <w:rsid w:val="00A339A6"/>
    <w:rsid w:val="00A5567C"/>
    <w:rsid w:val="00A8643E"/>
    <w:rsid w:val="00AE38E2"/>
    <w:rsid w:val="00AF219D"/>
    <w:rsid w:val="00B00389"/>
    <w:rsid w:val="00B16B2B"/>
    <w:rsid w:val="00B35F76"/>
    <w:rsid w:val="00B41590"/>
    <w:rsid w:val="00B44446"/>
    <w:rsid w:val="00B94B59"/>
    <w:rsid w:val="00BC0CE0"/>
    <w:rsid w:val="00BC646E"/>
    <w:rsid w:val="00BD7C36"/>
    <w:rsid w:val="00BE2636"/>
    <w:rsid w:val="00C00CB4"/>
    <w:rsid w:val="00C440E0"/>
    <w:rsid w:val="00CF2DC6"/>
    <w:rsid w:val="00D21B47"/>
    <w:rsid w:val="00D36731"/>
    <w:rsid w:val="00D75156"/>
    <w:rsid w:val="00DA557B"/>
    <w:rsid w:val="00DC4C33"/>
    <w:rsid w:val="00DE0D09"/>
    <w:rsid w:val="00E15B0D"/>
    <w:rsid w:val="00E16C3E"/>
    <w:rsid w:val="00E217EF"/>
    <w:rsid w:val="00E26905"/>
    <w:rsid w:val="00E61802"/>
    <w:rsid w:val="00E66743"/>
    <w:rsid w:val="00ED53AB"/>
    <w:rsid w:val="00F045DE"/>
    <w:rsid w:val="00F14B2F"/>
    <w:rsid w:val="00F72A86"/>
    <w:rsid w:val="00F76214"/>
    <w:rsid w:val="00F93EA3"/>
    <w:rsid w:val="00FA4D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F9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jas">
    <w:name w:val="Style jas"/>
    <w:basedOn w:val="TableNormal"/>
    <w:uiPriority w:val="99"/>
    <w:rsid w:val="004109FC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jas0">
    <w:name w:val="Stylejas"/>
    <w:basedOn w:val="TableNormal"/>
    <w:uiPriority w:val="99"/>
    <w:rsid w:val="004109FC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77F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7F9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7F96"/>
    <w:rPr>
      <w:rFonts w:ascii="Calibri" w:eastAsia="Calibri" w:hAnsi="Calibri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F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F96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449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449C"/>
    <w:rPr>
      <w:rFonts w:ascii="Calibri" w:eastAsia="Calibri" w:hAnsi="Calibri" w:cs="Times New Roman"/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F045D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trong">
    <w:name w:val="Strong"/>
    <w:basedOn w:val="DefaultParagraphFont"/>
    <w:uiPriority w:val="22"/>
    <w:qFormat/>
    <w:rsid w:val="0077521B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F9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jas">
    <w:name w:val="Style jas"/>
    <w:basedOn w:val="TableNormal"/>
    <w:uiPriority w:val="99"/>
    <w:rsid w:val="004109FC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jas0">
    <w:name w:val="Stylejas"/>
    <w:basedOn w:val="TableNormal"/>
    <w:uiPriority w:val="99"/>
    <w:rsid w:val="004109FC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77F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7F9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7F96"/>
    <w:rPr>
      <w:rFonts w:ascii="Calibri" w:eastAsia="Calibri" w:hAnsi="Calibri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F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F96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449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449C"/>
    <w:rPr>
      <w:rFonts w:ascii="Calibri" w:eastAsia="Calibri" w:hAnsi="Calibri" w:cs="Times New Roman"/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F045D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trong">
    <w:name w:val="Strong"/>
    <w:basedOn w:val="DefaultParagraphFont"/>
    <w:uiPriority w:val="22"/>
    <w:qFormat/>
    <w:rsid w:val="0077521B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946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7</Words>
  <Characters>2206</Characters>
  <Application>Microsoft Office Word</Application>
  <DocSecurity>0</DocSecurity>
  <Lines>220</Lines>
  <Paragraphs>1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ohua Yu</dc:creator>
  <cp:lastModifiedBy>JEPARTOSA</cp:lastModifiedBy>
  <cp:revision>6</cp:revision>
  <cp:lastPrinted>2015-12-09T16:33:00Z</cp:lastPrinted>
  <dcterms:created xsi:type="dcterms:W3CDTF">2016-07-23T01:35:00Z</dcterms:created>
  <dcterms:modified xsi:type="dcterms:W3CDTF">2016-09-06T05:40:00Z</dcterms:modified>
</cp:coreProperties>
</file>